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39D733" w14:textId="2867199C" w:rsidR="002C72B7" w:rsidRPr="002C72B7" w:rsidRDefault="002C72B7" w:rsidP="0062182E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2C72B7">
        <w:rPr>
          <w:rFonts w:ascii="Arial" w:hAnsi="Arial" w:cs="Arial"/>
          <w:b/>
          <w:bCs/>
          <w:sz w:val="20"/>
          <w:szCs w:val="20"/>
        </w:rPr>
        <w:t xml:space="preserve">Supplementary Item </w:t>
      </w:r>
      <w:r w:rsidR="007467A1">
        <w:rPr>
          <w:rFonts w:ascii="Arial" w:hAnsi="Arial" w:cs="Arial"/>
          <w:b/>
          <w:bCs/>
          <w:sz w:val="20"/>
          <w:szCs w:val="20"/>
        </w:rPr>
        <w:t>1</w:t>
      </w:r>
    </w:p>
    <w:p w14:paraId="01FE2CFD" w14:textId="6A5AEFD6" w:rsidR="002C72B7" w:rsidRPr="002C72B7" w:rsidRDefault="002C72B7" w:rsidP="0062182E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2C72B7">
        <w:rPr>
          <w:rFonts w:ascii="Arial" w:hAnsi="Arial" w:cs="Arial"/>
          <w:b/>
          <w:bCs/>
          <w:sz w:val="20"/>
          <w:szCs w:val="20"/>
        </w:rPr>
        <w:t>Analysis of the source population</w:t>
      </w:r>
    </w:p>
    <w:p w14:paraId="7DC95C6A" w14:textId="27019001" w:rsidR="0062182E" w:rsidRPr="00FF0984" w:rsidRDefault="0062182E" w:rsidP="0062182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F0984">
        <w:rPr>
          <w:rFonts w:ascii="Arial" w:hAnsi="Arial" w:cs="Arial"/>
          <w:sz w:val="20"/>
          <w:szCs w:val="20"/>
        </w:rPr>
        <w:t xml:space="preserve">Based on Australian Stud Book records, a total of 13,677 Thoroughbred foals were born in Australia in 2014. Population data were collected from a combination of Australian Stud Book and Racing Australia records up to 31 July 2018, the end of the 2017-2018 racing season. Industry records after that date were not considered during the selection of the survey sample. </w:t>
      </w:r>
    </w:p>
    <w:p w14:paraId="30EB52AF" w14:textId="77777777" w:rsidR="0062182E" w:rsidRPr="00FF0984" w:rsidRDefault="0062182E" w:rsidP="0062182E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4ECFC6EF" w14:textId="64327CE4" w:rsidR="0062182E" w:rsidRPr="00FF0984" w:rsidRDefault="0062182E" w:rsidP="0062182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F0984">
        <w:rPr>
          <w:rFonts w:ascii="Arial" w:hAnsi="Arial" w:cs="Arial"/>
          <w:sz w:val="20"/>
          <w:szCs w:val="20"/>
        </w:rPr>
        <w:t>From their birth until the end of the 2017-2018 racing season (31 July 2018), 66% of the 2014 foal crop were reported to have entered training, as they had registered at least one stable return and/or participated in an official trial and/or raced with Racing Australia. A total of 51% of the foal crop had recorded at least one start in a race, and 15% had trialled or registered a stable return but had not raced. Seven percent (</w:t>
      </w:r>
      <w:r w:rsidRPr="00FF0984">
        <w:rPr>
          <w:rFonts w:ascii="Arial" w:hAnsi="Arial" w:cs="Arial"/>
          <w:i/>
          <w:iCs/>
          <w:sz w:val="20"/>
          <w:szCs w:val="20"/>
        </w:rPr>
        <w:t>n</w:t>
      </w:r>
      <w:r w:rsidRPr="00FF0984">
        <w:rPr>
          <w:rFonts w:ascii="Arial" w:hAnsi="Arial" w:cs="Arial"/>
          <w:sz w:val="20"/>
          <w:szCs w:val="20"/>
        </w:rPr>
        <w:t xml:space="preserve"> = 981) of the 2014 foal crop were recorded by the Australian Stud Book to have been exported from Australia. Two hundred and sixty-seven of these horses had already raced or trained in Australia prior to export, but 5% were exported prior to entering training in Australia. Of the horses remaining in Australia, 28% (</w:t>
      </w:r>
      <w:r w:rsidRPr="00FF0984">
        <w:rPr>
          <w:rFonts w:ascii="Arial" w:hAnsi="Arial" w:cs="Arial"/>
          <w:i/>
          <w:sz w:val="20"/>
          <w:szCs w:val="20"/>
        </w:rPr>
        <w:t>n</w:t>
      </w:r>
      <w:r w:rsidRPr="00FF0984">
        <w:rPr>
          <w:rFonts w:ascii="Arial" w:hAnsi="Arial" w:cs="Arial"/>
          <w:sz w:val="20"/>
          <w:szCs w:val="20"/>
        </w:rPr>
        <w:t xml:space="preserve"> = 3880) had no official record of entering training. </w:t>
      </w:r>
    </w:p>
    <w:p w14:paraId="140FA3FB" w14:textId="77777777" w:rsidR="0062182E" w:rsidRPr="00FF0984" w:rsidRDefault="0062182E" w:rsidP="0062182E">
      <w:pPr>
        <w:spacing w:line="480" w:lineRule="auto"/>
        <w:rPr>
          <w:rFonts w:ascii="Arial" w:hAnsi="Arial" w:cs="Arial"/>
          <w:sz w:val="20"/>
          <w:szCs w:val="20"/>
          <w:lang w:val="en-AU"/>
        </w:rPr>
      </w:pPr>
    </w:p>
    <w:p w14:paraId="37128FE7" w14:textId="338766FA" w:rsidR="0062182E" w:rsidRPr="00FF0984" w:rsidRDefault="00C06DA6" w:rsidP="0062182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median number of horses per breeder was one (Q1 [Quartile 1] 1, Q3 [Quartile 3] 3, Max 201) across the 4488 breeders identified by the Australian Stud Book as having a foal born in Australia in 2014. </w:t>
      </w:r>
      <w:r w:rsidRPr="00F72CBB">
        <w:rPr>
          <w:rFonts w:ascii="Arial" w:hAnsi="Arial" w:cs="Arial"/>
          <w:sz w:val="20"/>
          <w:szCs w:val="20"/>
        </w:rPr>
        <w:t xml:space="preserve">The largest number of foals </w:t>
      </w:r>
      <w:r w:rsidR="00EE5ED2">
        <w:rPr>
          <w:rFonts w:ascii="Arial" w:hAnsi="Arial" w:cs="Arial"/>
          <w:sz w:val="20"/>
          <w:szCs w:val="20"/>
        </w:rPr>
        <w:t>(</w:t>
      </w:r>
      <w:r w:rsidR="00EE5ED2" w:rsidRPr="00EE5ED2">
        <w:rPr>
          <w:rFonts w:ascii="Arial" w:hAnsi="Arial" w:cs="Arial"/>
          <w:i/>
          <w:iCs/>
          <w:sz w:val="20"/>
          <w:szCs w:val="20"/>
        </w:rPr>
        <w:t>n</w:t>
      </w:r>
      <w:r w:rsidR="00EE5ED2">
        <w:rPr>
          <w:rFonts w:ascii="Arial" w:hAnsi="Arial" w:cs="Arial"/>
          <w:sz w:val="20"/>
          <w:szCs w:val="20"/>
        </w:rPr>
        <w:t xml:space="preserve"> = 6124)</w:t>
      </w:r>
      <w:r w:rsidR="00EE5ED2">
        <w:rPr>
          <w:rFonts w:ascii="Arial" w:hAnsi="Arial" w:cs="Arial"/>
          <w:sz w:val="20"/>
          <w:szCs w:val="20"/>
        </w:rPr>
        <w:t xml:space="preserve"> </w:t>
      </w:r>
      <w:r w:rsidRPr="00F72CBB">
        <w:rPr>
          <w:rFonts w:ascii="Arial" w:hAnsi="Arial" w:cs="Arial"/>
          <w:sz w:val="20"/>
          <w:szCs w:val="20"/>
        </w:rPr>
        <w:t xml:space="preserve">were born </w:t>
      </w:r>
      <w:r>
        <w:rPr>
          <w:rFonts w:ascii="Arial" w:hAnsi="Arial" w:cs="Arial"/>
          <w:sz w:val="20"/>
          <w:szCs w:val="20"/>
        </w:rPr>
        <w:t xml:space="preserve">in a single state </w:t>
      </w:r>
      <w:r w:rsidRPr="00F72CBB">
        <w:rPr>
          <w:rFonts w:ascii="Arial" w:hAnsi="Arial" w:cs="Arial"/>
          <w:sz w:val="20"/>
          <w:szCs w:val="20"/>
        </w:rPr>
        <w:t xml:space="preserve">in New South Wales (NSW). </w:t>
      </w:r>
      <w:r w:rsidR="00EE5ED2" w:rsidRPr="00F72CBB">
        <w:rPr>
          <w:rFonts w:ascii="Arial" w:hAnsi="Arial" w:cs="Arial"/>
          <w:sz w:val="20"/>
          <w:szCs w:val="20"/>
        </w:rPr>
        <w:t>Foals born in NSW, Victoria</w:t>
      </w:r>
      <w:r w:rsidR="00EE5ED2">
        <w:rPr>
          <w:rFonts w:ascii="Arial" w:hAnsi="Arial" w:cs="Arial"/>
          <w:sz w:val="20"/>
          <w:szCs w:val="20"/>
        </w:rPr>
        <w:t xml:space="preserve"> </w:t>
      </w:r>
      <w:r w:rsidR="00EE5ED2" w:rsidRPr="00F72CBB">
        <w:rPr>
          <w:rFonts w:ascii="Arial" w:hAnsi="Arial" w:cs="Arial"/>
          <w:sz w:val="20"/>
          <w:szCs w:val="20"/>
        </w:rPr>
        <w:t>and Queensland</w:t>
      </w:r>
      <w:r w:rsidR="00EE5ED2">
        <w:rPr>
          <w:rFonts w:ascii="Arial" w:hAnsi="Arial" w:cs="Arial"/>
          <w:sz w:val="20"/>
          <w:szCs w:val="20"/>
        </w:rPr>
        <w:t xml:space="preserve"> </w:t>
      </w:r>
      <w:r w:rsidR="00EE5ED2" w:rsidRPr="00F72CBB">
        <w:rPr>
          <w:rFonts w:ascii="Arial" w:hAnsi="Arial" w:cs="Arial"/>
          <w:sz w:val="20"/>
          <w:szCs w:val="20"/>
        </w:rPr>
        <w:t xml:space="preserve">comprised 85% </w:t>
      </w:r>
      <w:r w:rsidR="00EE5ED2">
        <w:rPr>
          <w:rFonts w:ascii="Arial" w:hAnsi="Arial" w:cs="Arial"/>
          <w:sz w:val="20"/>
          <w:szCs w:val="20"/>
        </w:rPr>
        <w:t>(</w:t>
      </w:r>
      <w:r w:rsidR="00EE5ED2" w:rsidRPr="00EE5ED2">
        <w:rPr>
          <w:rFonts w:ascii="Arial" w:hAnsi="Arial" w:cs="Arial"/>
          <w:i/>
          <w:iCs/>
          <w:sz w:val="20"/>
          <w:szCs w:val="20"/>
        </w:rPr>
        <w:t>n</w:t>
      </w:r>
      <w:r w:rsidR="00EE5ED2">
        <w:rPr>
          <w:rFonts w:ascii="Arial" w:hAnsi="Arial" w:cs="Arial"/>
          <w:sz w:val="20"/>
          <w:szCs w:val="20"/>
        </w:rPr>
        <w:t xml:space="preserve"> = 11,578) </w:t>
      </w:r>
      <w:r w:rsidR="00EE5ED2" w:rsidRPr="00F72CBB">
        <w:rPr>
          <w:rFonts w:ascii="Arial" w:hAnsi="Arial" w:cs="Arial"/>
          <w:sz w:val="20"/>
          <w:szCs w:val="20"/>
        </w:rPr>
        <w:t>of the entire 2014 Thoroughbre</w:t>
      </w:r>
      <w:r w:rsidR="00EE5ED2" w:rsidRPr="00FF0984">
        <w:rPr>
          <w:rFonts w:ascii="Arial" w:hAnsi="Arial" w:cs="Arial"/>
          <w:sz w:val="20"/>
          <w:szCs w:val="20"/>
        </w:rPr>
        <w:t>d foal crop</w:t>
      </w:r>
      <w:r w:rsidR="00EE5ED2">
        <w:rPr>
          <w:rFonts w:ascii="Arial" w:hAnsi="Arial" w:cs="Arial"/>
          <w:sz w:val="20"/>
          <w:szCs w:val="20"/>
        </w:rPr>
        <w:t xml:space="preserve"> (S1 Table 1)</w:t>
      </w:r>
      <w:r w:rsidR="00EE5ED2" w:rsidRPr="00FF0984">
        <w:rPr>
          <w:rFonts w:ascii="Arial" w:hAnsi="Arial" w:cs="Arial"/>
          <w:sz w:val="20"/>
          <w:szCs w:val="20"/>
        </w:rPr>
        <w:t xml:space="preserve">. </w:t>
      </w:r>
      <w:r w:rsidR="0062182E" w:rsidRPr="00FF0984">
        <w:rPr>
          <w:rFonts w:ascii="Arial" w:hAnsi="Arial" w:cs="Arial"/>
          <w:sz w:val="20"/>
          <w:szCs w:val="20"/>
        </w:rPr>
        <w:t xml:space="preserve">The first random, geospatial sampling step produced a sample of 4,124 foals, representing 30% of the total foal crop which was distributed across all post codes in Australia where mares foaled (Fig </w:t>
      </w:r>
      <w:r w:rsidR="00EE5ED2">
        <w:rPr>
          <w:rFonts w:ascii="Arial" w:hAnsi="Arial" w:cs="Arial"/>
          <w:sz w:val="20"/>
          <w:szCs w:val="20"/>
        </w:rPr>
        <w:t>2</w:t>
      </w:r>
      <w:r w:rsidR="0062182E" w:rsidRPr="00FF0984">
        <w:rPr>
          <w:rFonts w:ascii="Arial" w:hAnsi="Arial" w:cs="Arial"/>
          <w:sz w:val="20"/>
          <w:szCs w:val="20"/>
        </w:rPr>
        <w:t>).</w:t>
      </w:r>
    </w:p>
    <w:p w14:paraId="5E2761D7" w14:textId="77777777" w:rsidR="0062182E" w:rsidRPr="00FF0984" w:rsidRDefault="0062182E" w:rsidP="0062182E">
      <w:pPr>
        <w:spacing w:line="480" w:lineRule="auto"/>
        <w:rPr>
          <w:rFonts w:ascii="Arial" w:hAnsi="Arial" w:cs="Arial"/>
          <w:sz w:val="20"/>
          <w:szCs w:val="20"/>
        </w:rPr>
      </w:pPr>
      <w:r w:rsidRPr="00FF0984">
        <w:rPr>
          <w:rFonts w:ascii="Arial" w:hAnsi="Arial" w:cs="Arial"/>
          <w:sz w:val="20"/>
          <w:szCs w:val="20"/>
        </w:rPr>
        <w:br w:type="page"/>
      </w:r>
    </w:p>
    <w:p w14:paraId="27E1558A" w14:textId="77777777" w:rsidR="0062182E" w:rsidRPr="00FF0984" w:rsidRDefault="0062182E" w:rsidP="0062182E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0A9B6035" w14:textId="1A13D440" w:rsidR="0062182E" w:rsidRPr="00FF0984" w:rsidRDefault="00EE5ED2" w:rsidP="0062182E">
      <w:pPr>
        <w:pStyle w:val="Caption"/>
        <w:spacing w:line="480" w:lineRule="auto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bookmarkStart w:id="0" w:name="_Toc15126373"/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Supplementary </w:t>
      </w:r>
      <w:r w:rsidR="0062182E" w:rsidRPr="00FF0984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62182E" w:rsidRPr="00FF0984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62182E" w:rsidRPr="00FF0984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="0062182E" w:rsidRPr="00FF0984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62182E" w:rsidRPr="00FF0984"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="0062182E" w:rsidRPr="00FF0984"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</w:rPr>
        <w:fldChar w:fldCharType="end"/>
      </w:r>
      <w:r w:rsidR="0062182E" w:rsidRPr="00C22252"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</w:rPr>
        <w:t>.</w:t>
      </w:r>
      <w:r w:rsidR="0062182E" w:rsidRPr="00FF0984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Number of Thoroughbred foals born in each State and Territory of Australia in 2014</w:t>
      </w:r>
      <w:bookmarkEnd w:id="0"/>
    </w:p>
    <w:tbl>
      <w:tblPr>
        <w:tblStyle w:val="TableGrid"/>
        <w:tblW w:w="893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2479"/>
        <w:gridCol w:w="3276"/>
      </w:tblGrid>
      <w:tr w:rsidR="0062182E" w:rsidRPr="00FF0984" w14:paraId="3C8EC2D0" w14:textId="77777777" w:rsidTr="00C22252"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14:paraId="05C69944" w14:textId="77777777" w:rsidR="0062182E" w:rsidRPr="00FF0984" w:rsidRDefault="0062182E" w:rsidP="00C22252">
            <w:pPr>
              <w:spacing w:after="60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72CBB">
              <w:rPr>
                <w:rFonts w:ascii="Arial" w:hAnsi="Arial" w:cs="Arial"/>
                <w:b/>
                <w:sz w:val="16"/>
                <w:szCs w:val="16"/>
                <w:lang w:val="en-US"/>
              </w:rPr>
              <w:t>State</w:t>
            </w:r>
          </w:p>
        </w:tc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</w:tcPr>
          <w:p w14:paraId="2EF2682C" w14:textId="77777777" w:rsidR="0062182E" w:rsidRPr="00FF0984" w:rsidRDefault="0062182E" w:rsidP="00C22252">
            <w:pPr>
              <w:spacing w:after="60" w:line="48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b/>
                <w:sz w:val="16"/>
                <w:szCs w:val="16"/>
                <w:lang w:val="en-US"/>
              </w:rPr>
              <w:t>Foals born per state</w:t>
            </w:r>
          </w:p>
        </w:tc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</w:tcPr>
          <w:p w14:paraId="249328BE" w14:textId="77777777" w:rsidR="0062182E" w:rsidRPr="00FF0984" w:rsidRDefault="0062182E" w:rsidP="00C22252">
            <w:pPr>
              <w:spacing w:after="60" w:line="480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b/>
                <w:sz w:val="16"/>
                <w:szCs w:val="16"/>
                <w:lang w:val="en-US"/>
              </w:rPr>
              <w:t>Percentage of foals (%)</w:t>
            </w:r>
          </w:p>
        </w:tc>
      </w:tr>
      <w:tr w:rsidR="0062182E" w:rsidRPr="00FF0984" w14:paraId="3D75DAAD" w14:textId="77777777" w:rsidTr="00C22252">
        <w:tc>
          <w:tcPr>
            <w:tcW w:w="3175" w:type="dxa"/>
            <w:tcBorders>
              <w:top w:val="single" w:sz="4" w:space="0" w:color="auto"/>
            </w:tcBorders>
          </w:tcPr>
          <w:p w14:paraId="4BD46B78" w14:textId="77777777" w:rsidR="0062182E" w:rsidRPr="00FF0984" w:rsidRDefault="0062182E" w:rsidP="00C22252">
            <w:pPr>
              <w:spacing w:after="60"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New South Wales</w:t>
            </w:r>
          </w:p>
        </w:tc>
        <w:tc>
          <w:tcPr>
            <w:tcW w:w="2479" w:type="dxa"/>
            <w:tcBorders>
              <w:top w:val="single" w:sz="4" w:space="0" w:color="auto"/>
            </w:tcBorders>
          </w:tcPr>
          <w:p w14:paraId="2F2BC67E" w14:textId="77777777" w:rsidR="0062182E" w:rsidRPr="00FF0984" w:rsidRDefault="0062182E" w:rsidP="00C22252">
            <w:pPr>
              <w:spacing w:after="6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6,124</w:t>
            </w:r>
          </w:p>
        </w:tc>
        <w:tc>
          <w:tcPr>
            <w:tcW w:w="3276" w:type="dxa"/>
            <w:tcBorders>
              <w:top w:val="single" w:sz="4" w:space="0" w:color="auto"/>
            </w:tcBorders>
          </w:tcPr>
          <w:p w14:paraId="3D6A98D4" w14:textId="77777777" w:rsidR="0062182E" w:rsidRPr="00FF0984" w:rsidRDefault="0062182E" w:rsidP="00C22252">
            <w:pPr>
              <w:spacing w:after="6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44.8</w:t>
            </w:r>
          </w:p>
        </w:tc>
      </w:tr>
      <w:tr w:rsidR="0062182E" w:rsidRPr="00FF0984" w14:paraId="59E5BC4F" w14:textId="77777777" w:rsidTr="00C22252">
        <w:tc>
          <w:tcPr>
            <w:tcW w:w="3175" w:type="dxa"/>
          </w:tcPr>
          <w:p w14:paraId="6D52FAA2" w14:textId="77777777" w:rsidR="0062182E" w:rsidRPr="00FF0984" w:rsidRDefault="0062182E" w:rsidP="00C22252">
            <w:pPr>
              <w:spacing w:after="60"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Victoria</w:t>
            </w:r>
          </w:p>
        </w:tc>
        <w:tc>
          <w:tcPr>
            <w:tcW w:w="2479" w:type="dxa"/>
          </w:tcPr>
          <w:p w14:paraId="23660640" w14:textId="77777777" w:rsidR="0062182E" w:rsidRPr="00FF0984" w:rsidRDefault="0062182E" w:rsidP="00C22252">
            <w:pPr>
              <w:spacing w:after="6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3,328</w:t>
            </w:r>
          </w:p>
        </w:tc>
        <w:tc>
          <w:tcPr>
            <w:tcW w:w="3276" w:type="dxa"/>
          </w:tcPr>
          <w:p w14:paraId="1C0A8039" w14:textId="77777777" w:rsidR="0062182E" w:rsidRPr="00FF0984" w:rsidRDefault="0062182E" w:rsidP="00C22252">
            <w:pPr>
              <w:spacing w:after="6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24.3</w:t>
            </w:r>
          </w:p>
        </w:tc>
      </w:tr>
      <w:tr w:rsidR="0062182E" w:rsidRPr="00FF0984" w14:paraId="141473D9" w14:textId="77777777" w:rsidTr="00C22252">
        <w:tc>
          <w:tcPr>
            <w:tcW w:w="3175" w:type="dxa"/>
          </w:tcPr>
          <w:p w14:paraId="5D7605FA" w14:textId="77777777" w:rsidR="0062182E" w:rsidRPr="00FF0984" w:rsidRDefault="0062182E" w:rsidP="00C22252">
            <w:pPr>
              <w:spacing w:after="60"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Western Australia</w:t>
            </w:r>
          </w:p>
        </w:tc>
        <w:tc>
          <w:tcPr>
            <w:tcW w:w="2479" w:type="dxa"/>
          </w:tcPr>
          <w:p w14:paraId="13D03B83" w14:textId="77777777" w:rsidR="0062182E" w:rsidRPr="00FF0984" w:rsidRDefault="0062182E" w:rsidP="00C22252">
            <w:pPr>
              <w:spacing w:after="6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1,305</w:t>
            </w:r>
          </w:p>
        </w:tc>
        <w:tc>
          <w:tcPr>
            <w:tcW w:w="3276" w:type="dxa"/>
          </w:tcPr>
          <w:p w14:paraId="3687D573" w14:textId="77777777" w:rsidR="0062182E" w:rsidRPr="00FF0984" w:rsidRDefault="0062182E" w:rsidP="00C22252">
            <w:pPr>
              <w:spacing w:after="6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9.5</w:t>
            </w:r>
          </w:p>
        </w:tc>
      </w:tr>
      <w:tr w:rsidR="0062182E" w:rsidRPr="00FF0984" w14:paraId="3E43970A" w14:textId="77777777" w:rsidTr="00C22252">
        <w:tc>
          <w:tcPr>
            <w:tcW w:w="3175" w:type="dxa"/>
          </w:tcPr>
          <w:p w14:paraId="6FAD01DA" w14:textId="77777777" w:rsidR="0062182E" w:rsidRPr="00FF0984" w:rsidRDefault="0062182E" w:rsidP="00C22252">
            <w:pPr>
              <w:spacing w:after="60"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Queensland</w:t>
            </w:r>
          </w:p>
        </w:tc>
        <w:tc>
          <w:tcPr>
            <w:tcW w:w="2479" w:type="dxa"/>
          </w:tcPr>
          <w:p w14:paraId="5B2D06F9" w14:textId="77777777" w:rsidR="0062182E" w:rsidRPr="00FF0984" w:rsidRDefault="0062182E" w:rsidP="00C22252">
            <w:pPr>
              <w:spacing w:after="6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2,126</w:t>
            </w:r>
          </w:p>
        </w:tc>
        <w:tc>
          <w:tcPr>
            <w:tcW w:w="3276" w:type="dxa"/>
          </w:tcPr>
          <w:p w14:paraId="6971652E" w14:textId="77777777" w:rsidR="0062182E" w:rsidRPr="00FF0984" w:rsidRDefault="0062182E" w:rsidP="00C22252">
            <w:pPr>
              <w:spacing w:after="6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15.5</w:t>
            </w:r>
          </w:p>
        </w:tc>
      </w:tr>
      <w:tr w:rsidR="0062182E" w:rsidRPr="00FF0984" w14:paraId="2C7F7746" w14:textId="77777777" w:rsidTr="00C22252">
        <w:tc>
          <w:tcPr>
            <w:tcW w:w="3175" w:type="dxa"/>
          </w:tcPr>
          <w:p w14:paraId="420621BD" w14:textId="77777777" w:rsidR="0062182E" w:rsidRPr="00FF0984" w:rsidRDefault="0062182E" w:rsidP="00C22252">
            <w:pPr>
              <w:spacing w:after="60"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South Australia</w:t>
            </w:r>
          </w:p>
        </w:tc>
        <w:tc>
          <w:tcPr>
            <w:tcW w:w="2479" w:type="dxa"/>
          </w:tcPr>
          <w:p w14:paraId="004937F7" w14:textId="77777777" w:rsidR="0062182E" w:rsidRPr="00FF0984" w:rsidRDefault="0062182E" w:rsidP="00C22252">
            <w:pPr>
              <w:spacing w:after="6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524</w:t>
            </w:r>
          </w:p>
        </w:tc>
        <w:tc>
          <w:tcPr>
            <w:tcW w:w="3276" w:type="dxa"/>
          </w:tcPr>
          <w:p w14:paraId="13F4AC37" w14:textId="77777777" w:rsidR="0062182E" w:rsidRPr="00FF0984" w:rsidRDefault="0062182E" w:rsidP="00C22252">
            <w:pPr>
              <w:spacing w:after="6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3.8</w:t>
            </w:r>
          </w:p>
        </w:tc>
      </w:tr>
      <w:tr w:rsidR="0062182E" w:rsidRPr="00FF0984" w14:paraId="72CFA0E8" w14:textId="77777777" w:rsidTr="00C22252">
        <w:tc>
          <w:tcPr>
            <w:tcW w:w="3175" w:type="dxa"/>
          </w:tcPr>
          <w:p w14:paraId="310F909A" w14:textId="77777777" w:rsidR="0062182E" w:rsidRPr="00FF0984" w:rsidRDefault="0062182E" w:rsidP="00C22252">
            <w:pPr>
              <w:spacing w:after="60"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Tasmania</w:t>
            </w:r>
          </w:p>
        </w:tc>
        <w:tc>
          <w:tcPr>
            <w:tcW w:w="2479" w:type="dxa"/>
          </w:tcPr>
          <w:p w14:paraId="3D2B3DA3" w14:textId="77777777" w:rsidR="0062182E" w:rsidRPr="00FF0984" w:rsidRDefault="0062182E" w:rsidP="00C22252">
            <w:pPr>
              <w:spacing w:after="6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251</w:t>
            </w:r>
          </w:p>
        </w:tc>
        <w:tc>
          <w:tcPr>
            <w:tcW w:w="3276" w:type="dxa"/>
          </w:tcPr>
          <w:p w14:paraId="3EE859F3" w14:textId="77777777" w:rsidR="0062182E" w:rsidRPr="00FF0984" w:rsidRDefault="0062182E" w:rsidP="00C22252">
            <w:pPr>
              <w:spacing w:after="6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1.8</w:t>
            </w:r>
          </w:p>
        </w:tc>
      </w:tr>
      <w:tr w:rsidR="0062182E" w:rsidRPr="00FF0984" w14:paraId="730FB458" w14:textId="77777777" w:rsidTr="00C22252">
        <w:tc>
          <w:tcPr>
            <w:tcW w:w="3175" w:type="dxa"/>
          </w:tcPr>
          <w:p w14:paraId="225CD81F" w14:textId="77777777" w:rsidR="0062182E" w:rsidRPr="00FF0984" w:rsidRDefault="0062182E" w:rsidP="00C22252">
            <w:pPr>
              <w:spacing w:after="60"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ACT</w:t>
            </w:r>
          </w:p>
        </w:tc>
        <w:tc>
          <w:tcPr>
            <w:tcW w:w="2479" w:type="dxa"/>
          </w:tcPr>
          <w:p w14:paraId="5EDBF035" w14:textId="77777777" w:rsidR="0062182E" w:rsidRPr="00FF0984" w:rsidRDefault="0062182E" w:rsidP="00C22252">
            <w:pPr>
              <w:spacing w:after="6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3276" w:type="dxa"/>
          </w:tcPr>
          <w:p w14:paraId="369AFE04" w14:textId="77777777" w:rsidR="0062182E" w:rsidRPr="00FF0984" w:rsidRDefault="0062182E" w:rsidP="00C22252">
            <w:pPr>
              <w:spacing w:after="6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</w:p>
        </w:tc>
      </w:tr>
      <w:tr w:rsidR="0062182E" w:rsidRPr="00FF0984" w14:paraId="05203B94" w14:textId="77777777" w:rsidTr="00C22252">
        <w:tc>
          <w:tcPr>
            <w:tcW w:w="3175" w:type="dxa"/>
          </w:tcPr>
          <w:p w14:paraId="3C868C74" w14:textId="77777777" w:rsidR="0062182E" w:rsidRPr="00FF0984" w:rsidRDefault="0062182E" w:rsidP="00C22252">
            <w:pPr>
              <w:spacing w:after="60"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Northern Territory</w:t>
            </w:r>
          </w:p>
        </w:tc>
        <w:tc>
          <w:tcPr>
            <w:tcW w:w="2479" w:type="dxa"/>
          </w:tcPr>
          <w:p w14:paraId="10C71AFB" w14:textId="77777777" w:rsidR="0062182E" w:rsidRPr="00FF0984" w:rsidRDefault="0062182E" w:rsidP="00C22252">
            <w:pPr>
              <w:spacing w:after="6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276" w:type="dxa"/>
          </w:tcPr>
          <w:p w14:paraId="4162C4AF" w14:textId="77777777" w:rsidR="0062182E" w:rsidRPr="00FF0984" w:rsidRDefault="0062182E" w:rsidP="00C22252">
            <w:pPr>
              <w:spacing w:after="6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</w:p>
        </w:tc>
      </w:tr>
      <w:tr w:rsidR="0062182E" w:rsidRPr="00FF0984" w14:paraId="47655616" w14:textId="77777777" w:rsidTr="00C22252">
        <w:tc>
          <w:tcPr>
            <w:tcW w:w="3175" w:type="dxa"/>
          </w:tcPr>
          <w:p w14:paraId="409A539D" w14:textId="77777777" w:rsidR="0062182E" w:rsidRPr="00FF0984" w:rsidRDefault="0062182E" w:rsidP="00C22252">
            <w:pPr>
              <w:tabs>
                <w:tab w:val="center" w:pos="1026"/>
              </w:tabs>
              <w:spacing w:after="60"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479" w:type="dxa"/>
          </w:tcPr>
          <w:p w14:paraId="7B86865F" w14:textId="77777777" w:rsidR="0062182E" w:rsidRPr="00FF0984" w:rsidRDefault="0062182E" w:rsidP="00C22252">
            <w:pPr>
              <w:spacing w:after="6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13,677</w:t>
            </w:r>
          </w:p>
        </w:tc>
        <w:tc>
          <w:tcPr>
            <w:tcW w:w="3276" w:type="dxa"/>
          </w:tcPr>
          <w:p w14:paraId="72DDF0A1" w14:textId="77777777" w:rsidR="0062182E" w:rsidRPr="00FF0984" w:rsidRDefault="0062182E" w:rsidP="00C22252">
            <w:pPr>
              <w:spacing w:after="60" w:line="48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0984">
              <w:rPr>
                <w:rFonts w:ascii="Arial" w:hAnsi="Arial" w:cs="Arial"/>
                <w:sz w:val="16"/>
                <w:szCs w:val="16"/>
                <w:lang w:val="en-US"/>
              </w:rPr>
              <w:t>99.8</w:t>
            </w:r>
            <w:r w:rsidRPr="00FF0984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</w:tr>
    </w:tbl>
    <w:p w14:paraId="15A45EBD" w14:textId="77777777" w:rsidR="0062182E" w:rsidRPr="00FF0984" w:rsidRDefault="0062182E" w:rsidP="0062182E">
      <w:pPr>
        <w:spacing w:line="480" w:lineRule="auto"/>
        <w:jc w:val="both"/>
        <w:rPr>
          <w:rFonts w:ascii="Arial" w:hAnsi="Arial" w:cs="Arial"/>
          <w:sz w:val="16"/>
          <w:szCs w:val="16"/>
          <w:vertAlign w:val="superscript"/>
        </w:rPr>
      </w:pPr>
    </w:p>
    <w:p w14:paraId="5DD33CD8" w14:textId="77777777" w:rsidR="0062182E" w:rsidRPr="00FF0984" w:rsidRDefault="0062182E" w:rsidP="0062182E">
      <w:pPr>
        <w:spacing w:line="480" w:lineRule="auto"/>
        <w:jc w:val="both"/>
        <w:rPr>
          <w:rFonts w:ascii="Arial" w:hAnsi="Arial" w:cs="Arial"/>
          <w:sz w:val="16"/>
          <w:szCs w:val="16"/>
        </w:rPr>
      </w:pPr>
      <w:r w:rsidRPr="00FF0984">
        <w:rPr>
          <w:rFonts w:ascii="Arial" w:hAnsi="Arial" w:cs="Arial"/>
          <w:sz w:val="16"/>
          <w:szCs w:val="16"/>
          <w:vertAlign w:val="superscript"/>
        </w:rPr>
        <w:t>†</w:t>
      </w:r>
      <w:r w:rsidRPr="00FF0984">
        <w:rPr>
          <w:rFonts w:ascii="Arial" w:hAnsi="Arial" w:cs="Arial"/>
          <w:sz w:val="16"/>
          <w:szCs w:val="16"/>
        </w:rPr>
        <w:t xml:space="preserve"> Subject to rounding error.</w:t>
      </w:r>
    </w:p>
    <w:p w14:paraId="0A1B4D81" w14:textId="77777777" w:rsidR="0062182E" w:rsidRPr="00F72CBB" w:rsidRDefault="0062182E" w:rsidP="0062182E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72912A1B" w14:textId="716D17DA" w:rsidR="0062182E" w:rsidRPr="00FF0984" w:rsidRDefault="0062182E" w:rsidP="0062182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F0984">
        <w:rPr>
          <w:rFonts w:ascii="Arial" w:hAnsi="Arial" w:cs="Arial"/>
          <w:sz w:val="20"/>
          <w:szCs w:val="20"/>
        </w:rPr>
        <w:t>Of the 4,124 horses included in the sample population, 63% (</w:t>
      </w:r>
      <w:r w:rsidRPr="00FF0984">
        <w:rPr>
          <w:rFonts w:ascii="Arial" w:hAnsi="Arial" w:cs="Arial"/>
          <w:i/>
          <w:iCs/>
          <w:sz w:val="20"/>
          <w:szCs w:val="20"/>
        </w:rPr>
        <w:t>n</w:t>
      </w:r>
      <w:r w:rsidRPr="00FF0984">
        <w:rPr>
          <w:rFonts w:ascii="Arial" w:hAnsi="Arial" w:cs="Arial"/>
          <w:sz w:val="20"/>
          <w:szCs w:val="20"/>
        </w:rPr>
        <w:t xml:space="preserve"> = 2611) had a record of entering training before 1 August 2018, and 6% were horses that were exported prior to entering training in Australia and these were therefore excluded from the survey (Fig </w:t>
      </w:r>
      <w:r w:rsidR="002C72B7">
        <w:rPr>
          <w:rFonts w:ascii="Arial" w:hAnsi="Arial" w:cs="Arial"/>
          <w:sz w:val="20"/>
          <w:szCs w:val="20"/>
        </w:rPr>
        <w:t>2</w:t>
      </w:r>
      <w:r w:rsidRPr="00FF0984">
        <w:rPr>
          <w:rFonts w:ascii="Arial" w:hAnsi="Arial" w:cs="Arial"/>
          <w:sz w:val="20"/>
          <w:szCs w:val="20"/>
        </w:rPr>
        <w:t xml:space="preserve">). A total of 1,275 horses had no record of export or entering training in Australia. These animals then formed the survey sample for additional survey data collection (Fig </w:t>
      </w:r>
      <w:r w:rsidR="002C72B7">
        <w:rPr>
          <w:rFonts w:ascii="Arial" w:hAnsi="Arial" w:cs="Arial"/>
          <w:sz w:val="20"/>
          <w:szCs w:val="20"/>
        </w:rPr>
        <w:t>2</w:t>
      </w:r>
      <w:r w:rsidRPr="00FF0984">
        <w:rPr>
          <w:rFonts w:ascii="Arial" w:hAnsi="Arial" w:cs="Arial"/>
          <w:sz w:val="20"/>
          <w:szCs w:val="20"/>
        </w:rPr>
        <w:t>).</w:t>
      </w:r>
    </w:p>
    <w:p w14:paraId="623D3CC4" w14:textId="77777777" w:rsidR="00FA3981" w:rsidRDefault="00FA3981"/>
    <w:sectPr w:rsidR="00FA3981" w:rsidSect="004F3A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82E"/>
    <w:rsid w:val="000057C9"/>
    <w:rsid w:val="0001319E"/>
    <w:rsid w:val="00013651"/>
    <w:rsid w:val="00014714"/>
    <w:rsid w:val="00015F25"/>
    <w:rsid w:val="000171F1"/>
    <w:rsid w:val="00030288"/>
    <w:rsid w:val="00040607"/>
    <w:rsid w:val="0005289C"/>
    <w:rsid w:val="00057186"/>
    <w:rsid w:val="00062497"/>
    <w:rsid w:val="00065FA5"/>
    <w:rsid w:val="00070ACF"/>
    <w:rsid w:val="00074802"/>
    <w:rsid w:val="0007674F"/>
    <w:rsid w:val="000841EB"/>
    <w:rsid w:val="00084733"/>
    <w:rsid w:val="00087225"/>
    <w:rsid w:val="00090EDB"/>
    <w:rsid w:val="000928B4"/>
    <w:rsid w:val="0009783E"/>
    <w:rsid w:val="000D3C56"/>
    <w:rsid w:val="000E1A07"/>
    <w:rsid w:val="000E5B76"/>
    <w:rsid w:val="000E76B4"/>
    <w:rsid w:val="000F7E6B"/>
    <w:rsid w:val="00105BDC"/>
    <w:rsid w:val="001110DC"/>
    <w:rsid w:val="00122E41"/>
    <w:rsid w:val="00127F36"/>
    <w:rsid w:val="00133C31"/>
    <w:rsid w:val="0013679F"/>
    <w:rsid w:val="001535D1"/>
    <w:rsid w:val="00160CCD"/>
    <w:rsid w:val="00163044"/>
    <w:rsid w:val="001659DA"/>
    <w:rsid w:val="0016691B"/>
    <w:rsid w:val="00176DCD"/>
    <w:rsid w:val="00192B11"/>
    <w:rsid w:val="00197828"/>
    <w:rsid w:val="001A11C5"/>
    <w:rsid w:val="001A433D"/>
    <w:rsid w:val="001A7399"/>
    <w:rsid w:val="001E0AA9"/>
    <w:rsid w:val="001E2A11"/>
    <w:rsid w:val="001F1D38"/>
    <w:rsid w:val="001F248D"/>
    <w:rsid w:val="001F2F9B"/>
    <w:rsid w:val="00203278"/>
    <w:rsid w:val="00212BB1"/>
    <w:rsid w:val="00215D1B"/>
    <w:rsid w:val="002226A9"/>
    <w:rsid w:val="0022614B"/>
    <w:rsid w:val="0023006F"/>
    <w:rsid w:val="00231262"/>
    <w:rsid w:val="00240A40"/>
    <w:rsid w:val="00264731"/>
    <w:rsid w:val="00281A5F"/>
    <w:rsid w:val="00283317"/>
    <w:rsid w:val="00286A6A"/>
    <w:rsid w:val="002901A2"/>
    <w:rsid w:val="00291EB6"/>
    <w:rsid w:val="00292C36"/>
    <w:rsid w:val="002953FF"/>
    <w:rsid w:val="002A5A0D"/>
    <w:rsid w:val="002C72B7"/>
    <w:rsid w:val="002D4587"/>
    <w:rsid w:val="002E3513"/>
    <w:rsid w:val="002E7200"/>
    <w:rsid w:val="002F3B94"/>
    <w:rsid w:val="0030211E"/>
    <w:rsid w:val="0033090C"/>
    <w:rsid w:val="00330950"/>
    <w:rsid w:val="00334538"/>
    <w:rsid w:val="00334BF2"/>
    <w:rsid w:val="0034290E"/>
    <w:rsid w:val="00343709"/>
    <w:rsid w:val="00346708"/>
    <w:rsid w:val="0034774E"/>
    <w:rsid w:val="00354397"/>
    <w:rsid w:val="003712D8"/>
    <w:rsid w:val="00387392"/>
    <w:rsid w:val="0039281D"/>
    <w:rsid w:val="0039550D"/>
    <w:rsid w:val="003B0D3D"/>
    <w:rsid w:val="003C062B"/>
    <w:rsid w:val="003C10F3"/>
    <w:rsid w:val="003C295C"/>
    <w:rsid w:val="003C43DB"/>
    <w:rsid w:val="003D4190"/>
    <w:rsid w:val="003D73E7"/>
    <w:rsid w:val="003E0D83"/>
    <w:rsid w:val="003E2E62"/>
    <w:rsid w:val="003E3BB5"/>
    <w:rsid w:val="003F2E36"/>
    <w:rsid w:val="003F3028"/>
    <w:rsid w:val="003F30AC"/>
    <w:rsid w:val="00413F89"/>
    <w:rsid w:val="00425765"/>
    <w:rsid w:val="00432D3D"/>
    <w:rsid w:val="00441EEB"/>
    <w:rsid w:val="00444E2C"/>
    <w:rsid w:val="00456DCE"/>
    <w:rsid w:val="00463875"/>
    <w:rsid w:val="00465049"/>
    <w:rsid w:val="004842B6"/>
    <w:rsid w:val="00494DE8"/>
    <w:rsid w:val="004A2750"/>
    <w:rsid w:val="004A4D3E"/>
    <w:rsid w:val="004B2AF9"/>
    <w:rsid w:val="004C5998"/>
    <w:rsid w:val="004D03EC"/>
    <w:rsid w:val="004D4B51"/>
    <w:rsid w:val="004E5174"/>
    <w:rsid w:val="004F1D22"/>
    <w:rsid w:val="004F26FE"/>
    <w:rsid w:val="004F3A5B"/>
    <w:rsid w:val="00505CF5"/>
    <w:rsid w:val="00512B3F"/>
    <w:rsid w:val="0051367B"/>
    <w:rsid w:val="0051501D"/>
    <w:rsid w:val="00523736"/>
    <w:rsid w:val="00533EDA"/>
    <w:rsid w:val="005345A2"/>
    <w:rsid w:val="00546C28"/>
    <w:rsid w:val="00557A8D"/>
    <w:rsid w:val="005645B2"/>
    <w:rsid w:val="0058179D"/>
    <w:rsid w:val="00585939"/>
    <w:rsid w:val="00586AD4"/>
    <w:rsid w:val="005A45F3"/>
    <w:rsid w:val="005B684C"/>
    <w:rsid w:val="005B6BDF"/>
    <w:rsid w:val="005B7A26"/>
    <w:rsid w:val="005C3692"/>
    <w:rsid w:val="005C5701"/>
    <w:rsid w:val="005D082F"/>
    <w:rsid w:val="005E699F"/>
    <w:rsid w:val="005E6C74"/>
    <w:rsid w:val="005F7B1B"/>
    <w:rsid w:val="00601097"/>
    <w:rsid w:val="00601D80"/>
    <w:rsid w:val="00607BB5"/>
    <w:rsid w:val="0061165B"/>
    <w:rsid w:val="0062182E"/>
    <w:rsid w:val="006366C6"/>
    <w:rsid w:val="00651E48"/>
    <w:rsid w:val="00667DF4"/>
    <w:rsid w:val="00674875"/>
    <w:rsid w:val="0068501B"/>
    <w:rsid w:val="006907DB"/>
    <w:rsid w:val="006A6FD4"/>
    <w:rsid w:val="006B78F5"/>
    <w:rsid w:val="006D50D0"/>
    <w:rsid w:val="006E1574"/>
    <w:rsid w:val="006E7F4C"/>
    <w:rsid w:val="006F5116"/>
    <w:rsid w:val="006F7889"/>
    <w:rsid w:val="00705B05"/>
    <w:rsid w:val="00715589"/>
    <w:rsid w:val="00726533"/>
    <w:rsid w:val="00727053"/>
    <w:rsid w:val="00741DF2"/>
    <w:rsid w:val="007467A1"/>
    <w:rsid w:val="007479D2"/>
    <w:rsid w:val="0075044B"/>
    <w:rsid w:val="007602C3"/>
    <w:rsid w:val="00761EE6"/>
    <w:rsid w:val="00762E83"/>
    <w:rsid w:val="00767942"/>
    <w:rsid w:val="00770217"/>
    <w:rsid w:val="007719B9"/>
    <w:rsid w:val="007729A4"/>
    <w:rsid w:val="007776C7"/>
    <w:rsid w:val="00782133"/>
    <w:rsid w:val="00791534"/>
    <w:rsid w:val="007A4D5F"/>
    <w:rsid w:val="007B1526"/>
    <w:rsid w:val="007B2FAB"/>
    <w:rsid w:val="007C4CB4"/>
    <w:rsid w:val="007E6782"/>
    <w:rsid w:val="007E7542"/>
    <w:rsid w:val="007F1B6A"/>
    <w:rsid w:val="007F2E2D"/>
    <w:rsid w:val="007F55C9"/>
    <w:rsid w:val="00801242"/>
    <w:rsid w:val="00802920"/>
    <w:rsid w:val="00810E8F"/>
    <w:rsid w:val="00816AE1"/>
    <w:rsid w:val="00817985"/>
    <w:rsid w:val="00822A08"/>
    <w:rsid w:val="00826244"/>
    <w:rsid w:val="008328CC"/>
    <w:rsid w:val="00832BD0"/>
    <w:rsid w:val="008471C0"/>
    <w:rsid w:val="00861A8E"/>
    <w:rsid w:val="00871E26"/>
    <w:rsid w:val="00872813"/>
    <w:rsid w:val="00875C42"/>
    <w:rsid w:val="00875C69"/>
    <w:rsid w:val="008774F5"/>
    <w:rsid w:val="00880D7D"/>
    <w:rsid w:val="00881572"/>
    <w:rsid w:val="00886E25"/>
    <w:rsid w:val="00897B98"/>
    <w:rsid w:val="008A5736"/>
    <w:rsid w:val="008B5B0D"/>
    <w:rsid w:val="008B65E4"/>
    <w:rsid w:val="008E3342"/>
    <w:rsid w:val="008E3B86"/>
    <w:rsid w:val="008F1A98"/>
    <w:rsid w:val="00901756"/>
    <w:rsid w:val="00910AB2"/>
    <w:rsid w:val="00922DA5"/>
    <w:rsid w:val="009323A9"/>
    <w:rsid w:val="009330DB"/>
    <w:rsid w:val="00936D84"/>
    <w:rsid w:val="00940717"/>
    <w:rsid w:val="00945906"/>
    <w:rsid w:val="009536C1"/>
    <w:rsid w:val="0098466B"/>
    <w:rsid w:val="00987126"/>
    <w:rsid w:val="00987B21"/>
    <w:rsid w:val="009B04DA"/>
    <w:rsid w:val="009B1A94"/>
    <w:rsid w:val="009B3624"/>
    <w:rsid w:val="009C7ED9"/>
    <w:rsid w:val="009D4E30"/>
    <w:rsid w:val="009E37FE"/>
    <w:rsid w:val="009F5AE3"/>
    <w:rsid w:val="00A117CB"/>
    <w:rsid w:val="00A15AA4"/>
    <w:rsid w:val="00A24AF7"/>
    <w:rsid w:val="00A30625"/>
    <w:rsid w:val="00A546C3"/>
    <w:rsid w:val="00A6386A"/>
    <w:rsid w:val="00A72A11"/>
    <w:rsid w:val="00A733E3"/>
    <w:rsid w:val="00A7394E"/>
    <w:rsid w:val="00A75E1A"/>
    <w:rsid w:val="00A80073"/>
    <w:rsid w:val="00A80744"/>
    <w:rsid w:val="00A842ED"/>
    <w:rsid w:val="00A952C4"/>
    <w:rsid w:val="00A96ED7"/>
    <w:rsid w:val="00A97821"/>
    <w:rsid w:val="00AA76C9"/>
    <w:rsid w:val="00AC7E92"/>
    <w:rsid w:val="00AE4419"/>
    <w:rsid w:val="00AF4313"/>
    <w:rsid w:val="00B01698"/>
    <w:rsid w:val="00B11775"/>
    <w:rsid w:val="00B13D6E"/>
    <w:rsid w:val="00B15724"/>
    <w:rsid w:val="00B32305"/>
    <w:rsid w:val="00B343FF"/>
    <w:rsid w:val="00B34BC9"/>
    <w:rsid w:val="00B421B6"/>
    <w:rsid w:val="00B47629"/>
    <w:rsid w:val="00B66662"/>
    <w:rsid w:val="00B80840"/>
    <w:rsid w:val="00B8351E"/>
    <w:rsid w:val="00BB36CE"/>
    <w:rsid w:val="00BB411D"/>
    <w:rsid w:val="00BC7A32"/>
    <w:rsid w:val="00BD63C1"/>
    <w:rsid w:val="00BF1E28"/>
    <w:rsid w:val="00C0545D"/>
    <w:rsid w:val="00C06AFC"/>
    <w:rsid w:val="00C06DA6"/>
    <w:rsid w:val="00C10AA4"/>
    <w:rsid w:val="00C2012D"/>
    <w:rsid w:val="00C216C4"/>
    <w:rsid w:val="00C24D33"/>
    <w:rsid w:val="00C25885"/>
    <w:rsid w:val="00C35F54"/>
    <w:rsid w:val="00C42430"/>
    <w:rsid w:val="00C436AC"/>
    <w:rsid w:val="00C45401"/>
    <w:rsid w:val="00C60CFF"/>
    <w:rsid w:val="00C84A6D"/>
    <w:rsid w:val="00C85E75"/>
    <w:rsid w:val="00C86DEC"/>
    <w:rsid w:val="00C95671"/>
    <w:rsid w:val="00CB06BE"/>
    <w:rsid w:val="00CB0B80"/>
    <w:rsid w:val="00CB1232"/>
    <w:rsid w:val="00CB4108"/>
    <w:rsid w:val="00CB5702"/>
    <w:rsid w:val="00CC07E2"/>
    <w:rsid w:val="00CD75B7"/>
    <w:rsid w:val="00CE5826"/>
    <w:rsid w:val="00CF5115"/>
    <w:rsid w:val="00CF679F"/>
    <w:rsid w:val="00CF6E30"/>
    <w:rsid w:val="00CF7B35"/>
    <w:rsid w:val="00D0673A"/>
    <w:rsid w:val="00D1651B"/>
    <w:rsid w:val="00D47871"/>
    <w:rsid w:val="00D5089D"/>
    <w:rsid w:val="00D54D4C"/>
    <w:rsid w:val="00D676EF"/>
    <w:rsid w:val="00D710FC"/>
    <w:rsid w:val="00D71E67"/>
    <w:rsid w:val="00D81CE1"/>
    <w:rsid w:val="00D83CD7"/>
    <w:rsid w:val="00D91E2F"/>
    <w:rsid w:val="00D95728"/>
    <w:rsid w:val="00DA6A67"/>
    <w:rsid w:val="00DB0A21"/>
    <w:rsid w:val="00DD3360"/>
    <w:rsid w:val="00DD647B"/>
    <w:rsid w:val="00DE18C8"/>
    <w:rsid w:val="00E11DB8"/>
    <w:rsid w:val="00E1314E"/>
    <w:rsid w:val="00E2117A"/>
    <w:rsid w:val="00E27231"/>
    <w:rsid w:val="00E36228"/>
    <w:rsid w:val="00E578EE"/>
    <w:rsid w:val="00E60B6C"/>
    <w:rsid w:val="00E65277"/>
    <w:rsid w:val="00E86154"/>
    <w:rsid w:val="00E92D0D"/>
    <w:rsid w:val="00E93F85"/>
    <w:rsid w:val="00E95264"/>
    <w:rsid w:val="00E97878"/>
    <w:rsid w:val="00EA2FC3"/>
    <w:rsid w:val="00EB3051"/>
    <w:rsid w:val="00EB50BC"/>
    <w:rsid w:val="00EB783E"/>
    <w:rsid w:val="00EC40E0"/>
    <w:rsid w:val="00EC6732"/>
    <w:rsid w:val="00EC6BA3"/>
    <w:rsid w:val="00ED67FC"/>
    <w:rsid w:val="00ED72D9"/>
    <w:rsid w:val="00EE5ED2"/>
    <w:rsid w:val="00EF1E6B"/>
    <w:rsid w:val="00EF2C94"/>
    <w:rsid w:val="00EF5E70"/>
    <w:rsid w:val="00F05EDD"/>
    <w:rsid w:val="00F060B5"/>
    <w:rsid w:val="00F14657"/>
    <w:rsid w:val="00F20A58"/>
    <w:rsid w:val="00F22244"/>
    <w:rsid w:val="00F30B35"/>
    <w:rsid w:val="00F35317"/>
    <w:rsid w:val="00F4381E"/>
    <w:rsid w:val="00F47682"/>
    <w:rsid w:val="00F53A54"/>
    <w:rsid w:val="00F67476"/>
    <w:rsid w:val="00F8582F"/>
    <w:rsid w:val="00FA3981"/>
    <w:rsid w:val="00FA49D7"/>
    <w:rsid w:val="00FA6BD3"/>
    <w:rsid w:val="00FB1C38"/>
    <w:rsid w:val="00FB4D77"/>
    <w:rsid w:val="00FB65B2"/>
    <w:rsid w:val="00FC349F"/>
    <w:rsid w:val="00FE431F"/>
    <w:rsid w:val="00FE5A88"/>
    <w:rsid w:val="00FF1A34"/>
    <w:rsid w:val="00FF1ED1"/>
    <w:rsid w:val="00FF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042898"/>
  <w14:defaultImageDpi w14:val="32767"/>
  <w15:chartTrackingRefBased/>
  <w15:docId w15:val="{F0FFCD84-FDE1-2C44-8EE6-DF636C569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218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8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82E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2182E"/>
    <w:pPr>
      <w:suppressAutoHyphens/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6218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Flash</dc:creator>
  <cp:keywords/>
  <dc:description/>
  <cp:lastModifiedBy>Author</cp:lastModifiedBy>
  <cp:revision>5</cp:revision>
  <dcterms:created xsi:type="dcterms:W3CDTF">2020-04-02T05:46:00Z</dcterms:created>
  <dcterms:modified xsi:type="dcterms:W3CDTF">2020-05-25T23:57:00Z</dcterms:modified>
</cp:coreProperties>
</file>